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5EB7C" w14:textId="0CCBDB7D" w:rsidR="00DC1997" w:rsidRPr="00710D00" w:rsidRDefault="000856C1" w:rsidP="00710D00">
      <w:pPr>
        <w:spacing w:after="360"/>
        <w:jc w:val="center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0856C1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Multimedia Appendix </w:t>
      </w:r>
      <w:r w:rsidR="69ABD5AD" w:rsidRPr="00535C94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 w:rsidR="31A7C60D" w:rsidRPr="00535C94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 w:rsidR="00710D0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st of i</w:t>
      </w:r>
      <w:r w:rsidR="31A7C60D" w:rsidRPr="151D7B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luded reviews</w:t>
      </w:r>
    </w:p>
    <w:tbl>
      <w:tblPr>
        <w:tblStyle w:val="TableGrid"/>
        <w:tblW w:w="9184" w:type="dxa"/>
        <w:tblLayout w:type="fixed"/>
        <w:tblLook w:val="04A0" w:firstRow="1" w:lastRow="0" w:firstColumn="1" w:lastColumn="0" w:noHBand="0" w:noVBand="1"/>
      </w:tblPr>
      <w:tblGrid>
        <w:gridCol w:w="3855"/>
        <w:gridCol w:w="680"/>
        <w:gridCol w:w="4649"/>
      </w:tblGrid>
      <w:tr w:rsidR="00A247AB" w:rsidRPr="00A247AB" w14:paraId="0F52F796" w14:textId="453FF6E5" w:rsidTr="68D22C58">
        <w:tc>
          <w:tcPr>
            <w:tcW w:w="3855" w:type="dxa"/>
          </w:tcPr>
          <w:p w14:paraId="35DA4561" w14:textId="1BAFE5AF" w:rsidR="00A247AB" w:rsidRPr="00A247AB" w:rsidRDefault="00A247AB" w:rsidP="004E184F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7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80" w:type="dxa"/>
          </w:tcPr>
          <w:p w14:paraId="11A46159" w14:textId="72EFB1C2" w:rsidR="00A247AB" w:rsidRPr="00A247AB" w:rsidRDefault="00A247AB" w:rsidP="004E184F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7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649" w:type="dxa"/>
          </w:tcPr>
          <w:p w14:paraId="6A375544" w14:textId="00946B71" w:rsidR="00A247AB" w:rsidRPr="00A247AB" w:rsidRDefault="00A247AB" w:rsidP="004E184F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47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itle</w:t>
            </w:r>
          </w:p>
        </w:tc>
      </w:tr>
      <w:tr w:rsidR="00A247AB" w:rsidRPr="00A247AB" w14:paraId="352BA798" w14:textId="1EAABB19" w:rsidTr="68D22C58">
        <w:tc>
          <w:tcPr>
            <w:tcW w:w="3855" w:type="dxa"/>
          </w:tcPr>
          <w:p w14:paraId="7FC9D685" w14:textId="14032F33" w:rsidR="00A247AB" w:rsidRPr="00A247AB" w:rsidRDefault="00A247AB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247AB">
              <w:rPr>
                <w:rFonts w:ascii="Times New Roman" w:hAnsi="Times New Roman" w:cs="Times New Roman"/>
                <w:sz w:val="20"/>
                <w:szCs w:val="20"/>
              </w:rPr>
              <w:t>Kılıç, A., Brown, A., Aras, I., Hui, R., Hare, J., Hughes, L. D., McCracken, L.</w:t>
            </w:r>
          </w:p>
        </w:tc>
        <w:tc>
          <w:tcPr>
            <w:tcW w:w="680" w:type="dxa"/>
          </w:tcPr>
          <w:p w14:paraId="7D37B8BB" w14:textId="7F05CFC9" w:rsidR="00A247AB" w:rsidRPr="00A247AB" w:rsidRDefault="00A247AB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247A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649" w:type="dxa"/>
          </w:tcPr>
          <w:p w14:paraId="5DB6C70E" w14:textId="28806C7F" w:rsidR="00A247AB" w:rsidRPr="00A247AB" w:rsidRDefault="00A247AB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247AB">
              <w:rPr>
                <w:rFonts w:ascii="Times New Roman" w:hAnsi="Times New Roman" w:cs="Times New Roman"/>
                <w:sz w:val="20"/>
                <w:szCs w:val="20"/>
              </w:rPr>
              <w:t>Using Virtual Technology for Fear of Medical Procedures: A Systematic Review of the Effectiveness of Virtual Reality-Based Interventions</w:t>
            </w:r>
          </w:p>
        </w:tc>
      </w:tr>
      <w:tr w:rsidR="00A247AB" w:rsidRPr="00A247AB" w14:paraId="661D4618" w14:textId="05E43F78" w:rsidTr="68D22C58">
        <w:tc>
          <w:tcPr>
            <w:tcW w:w="3855" w:type="dxa"/>
          </w:tcPr>
          <w:p w14:paraId="66C93CFF" w14:textId="36B5EA9D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Koo, C.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Park, J. W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Ryu, J.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Han, S. H.</w:t>
            </w:r>
          </w:p>
        </w:tc>
        <w:tc>
          <w:tcPr>
            <w:tcW w:w="680" w:type="dxa"/>
          </w:tcPr>
          <w:p w14:paraId="5135E71D" w14:textId="005D2DAA" w:rsidR="00A247AB" w:rsidRPr="00A247AB" w:rsidRDefault="00A247AB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A247A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649" w:type="dxa"/>
          </w:tcPr>
          <w:p w14:paraId="1BF033A1" w14:textId="52609C51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The effect of virtual reality on preoperative anxiety: A meta-analysis of randomized controlled trials</w:t>
            </w:r>
          </w:p>
        </w:tc>
      </w:tr>
      <w:tr w:rsidR="00A247AB" w:rsidRPr="00A247AB" w14:paraId="6B25F950" w14:textId="28ECF6EF" w:rsidTr="68D22C58">
        <w:tc>
          <w:tcPr>
            <w:tcW w:w="3855" w:type="dxa"/>
          </w:tcPr>
          <w:p w14:paraId="0C16EB80" w14:textId="1385E9B3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Tas, F. Q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van </w:t>
            </w:r>
            <w:proofErr w:type="spellStart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Eijk</w:t>
            </w:r>
            <w:proofErr w:type="spellEnd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, C.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Staals</w:t>
            </w:r>
            <w:proofErr w:type="spellEnd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, L.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Legerstee</w:t>
            </w:r>
            <w:proofErr w:type="spellEnd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, J.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Dierckx, B.</w:t>
            </w:r>
          </w:p>
        </w:tc>
        <w:tc>
          <w:tcPr>
            <w:tcW w:w="680" w:type="dxa"/>
          </w:tcPr>
          <w:p w14:paraId="66554CBD" w14:textId="525ED84A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49" w:type="dxa"/>
          </w:tcPr>
          <w:p w14:paraId="716DD42F" w14:textId="6A89A6EB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Virtual reality in </w:t>
            </w:r>
            <w:proofErr w:type="spellStart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pediatrics</w:t>
            </w:r>
            <w:proofErr w:type="spellEnd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, effects on pain and anxiety: A systematic review and meta-analysis update</w:t>
            </w:r>
          </w:p>
        </w:tc>
      </w:tr>
      <w:tr w:rsidR="00A247AB" w:rsidRPr="00A247AB" w14:paraId="5032E45C" w14:textId="50BB8A73" w:rsidTr="68D22C58">
        <w:tc>
          <w:tcPr>
            <w:tcW w:w="3855" w:type="dxa"/>
          </w:tcPr>
          <w:p w14:paraId="2ADA6395" w14:textId="74EFD0B9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Simonetti, V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Tomietto</w:t>
            </w:r>
            <w:proofErr w:type="spellEnd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,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Comparcini</w:t>
            </w:r>
            <w:proofErr w:type="spellEnd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, 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Vankova</w:t>
            </w:r>
            <w:proofErr w:type="spellEnd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,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Marcelli,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Cicolini</w:t>
            </w:r>
            <w:proofErr w:type="spellEnd"/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, G.</w:t>
            </w:r>
          </w:p>
        </w:tc>
        <w:tc>
          <w:tcPr>
            <w:tcW w:w="680" w:type="dxa"/>
          </w:tcPr>
          <w:p w14:paraId="172B05CD" w14:textId="2DF25722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49" w:type="dxa"/>
          </w:tcPr>
          <w:p w14:paraId="688A4590" w14:textId="6B451960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Effectiveness of virtual reality in the management of paediatric anxiety during the peri-operative period: A systematic review and meta-analysis</w:t>
            </w:r>
          </w:p>
        </w:tc>
      </w:tr>
      <w:tr w:rsidR="00A247AB" w:rsidRPr="00A247AB" w14:paraId="5F67CB78" w14:textId="3AF272D4" w:rsidTr="68D22C58">
        <w:tc>
          <w:tcPr>
            <w:tcW w:w="3855" w:type="dxa"/>
          </w:tcPr>
          <w:p w14:paraId="5B970B41" w14:textId="29D951B7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Yan, X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Yan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Cao,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Xie, W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O'Connor,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Lee, J. J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Ho, M. H.</w:t>
            </w:r>
          </w:p>
        </w:tc>
        <w:tc>
          <w:tcPr>
            <w:tcW w:w="680" w:type="dxa"/>
          </w:tcPr>
          <w:p w14:paraId="4C97A9DC" w14:textId="497867DC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649" w:type="dxa"/>
          </w:tcPr>
          <w:p w14:paraId="715C3050" w14:textId="372636F5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Effectiveness of virtual reality distraction interventions to reduce dental anxiety in paediatric patients: A systematic review and meta-analysis</w:t>
            </w:r>
          </w:p>
        </w:tc>
      </w:tr>
      <w:tr w:rsidR="00A247AB" w:rsidRPr="00A247AB" w14:paraId="6D876071" w14:textId="6E344D0A" w:rsidTr="68D22C58">
        <w:tc>
          <w:tcPr>
            <w:tcW w:w="3855" w:type="dxa"/>
          </w:tcPr>
          <w:p w14:paraId="4B6F7D8E" w14:textId="0F772016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Lopez-Valverde,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Fernandez, J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Lopez-Valverde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Juan,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Ramirez, J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Fraile, J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Payo, J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Antona,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de Sousa,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 xml:space="preserve"> Bravo, M.</w:t>
            </w:r>
          </w:p>
        </w:tc>
        <w:tc>
          <w:tcPr>
            <w:tcW w:w="680" w:type="dxa"/>
          </w:tcPr>
          <w:p w14:paraId="0F308C27" w14:textId="08B844C5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649" w:type="dxa"/>
          </w:tcPr>
          <w:p w14:paraId="547D664B" w14:textId="7A0A8533" w:rsidR="00A247AB" w:rsidRPr="00A247AB" w:rsidRDefault="00E76E84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76E84">
              <w:rPr>
                <w:rFonts w:ascii="Times New Roman" w:hAnsi="Times New Roman" w:cs="Times New Roman"/>
                <w:sz w:val="20"/>
                <w:szCs w:val="20"/>
              </w:rPr>
              <w:t>Use of virtual reality for the management of anxiety and pain in dental treatments: Systematic review and meta-analysis</w:t>
            </w:r>
          </w:p>
        </w:tc>
      </w:tr>
      <w:tr w:rsidR="00A247AB" w:rsidRPr="00A247AB" w14:paraId="3D2C9E8B" w14:textId="2A49340B" w:rsidTr="68D22C58">
        <w:tc>
          <w:tcPr>
            <w:tcW w:w="3855" w:type="dxa"/>
          </w:tcPr>
          <w:p w14:paraId="7D8BB493" w14:textId="337FB703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Gao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 xml:space="preserve"> Xu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 xml:space="preserve"> Liu,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 xml:space="preserve"> Fan, L.</w:t>
            </w:r>
          </w:p>
        </w:tc>
        <w:tc>
          <w:tcPr>
            <w:tcW w:w="680" w:type="dxa"/>
          </w:tcPr>
          <w:p w14:paraId="739B7066" w14:textId="21D2D4C9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649" w:type="dxa"/>
          </w:tcPr>
          <w:p w14:paraId="2D33E2C8" w14:textId="6A25DCF4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Effectiveness of virtual reality intervention on reducing the pain, anxiety and fear of needle-related procedures in paediatric patients: A systematic review and meta-analysis</w:t>
            </w:r>
          </w:p>
        </w:tc>
      </w:tr>
      <w:tr w:rsidR="00A247AB" w:rsidRPr="00A247AB" w14:paraId="47BA7715" w14:textId="1F544F7F" w:rsidTr="68D22C58">
        <w:tc>
          <w:tcPr>
            <w:tcW w:w="3855" w:type="dxa"/>
          </w:tcPr>
          <w:p w14:paraId="0353CB14" w14:textId="0730D5BB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Wang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Guo,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 xml:space="preserve"> Xiong, X.</w:t>
            </w:r>
          </w:p>
        </w:tc>
        <w:tc>
          <w:tcPr>
            <w:tcW w:w="680" w:type="dxa"/>
          </w:tcPr>
          <w:p w14:paraId="40A26887" w14:textId="5A9C3917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49" w:type="dxa"/>
          </w:tcPr>
          <w:p w14:paraId="3190C79B" w14:textId="1AB17CEA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Effects of Virtual Reality-Based Distraction of Pain, Fear, and Anxiety During Needle-Related Procedures in Children and Adolescents</w:t>
            </w:r>
          </w:p>
        </w:tc>
      </w:tr>
      <w:tr w:rsidR="00A247AB" w:rsidRPr="00A247AB" w14:paraId="7335F871" w14:textId="76CF4DBA" w:rsidTr="68D22C58">
        <w:tc>
          <w:tcPr>
            <w:tcW w:w="3855" w:type="dxa"/>
          </w:tcPr>
          <w:p w14:paraId="73CB1442" w14:textId="0B664308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 xml:space="preserve">Turan </w:t>
            </w:r>
            <w:proofErr w:type="spellStart"/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Kavradim</w:t>
            </w:r>
            <w:proofErr w:type="spellEnd"/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,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Yangoz</w:t>
            </w:r>
            <w:proofErr w:type="spellEnd"/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,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 xml:space="preserve"> Ozer, Z.</w:t>
            </w:r>
          </w:p>
        </w:tc>
        <w:tc>
          <w:tcPr>
            <w:tcW w:w="680" w:type="dxa"/>
          </w:tcPr>
          <w:p w14:paraId="50D5190B" w14:textId="02B6470E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649" w:type="dxa"/>
          </w:tcPr>
          <w:p w14:paraId="1A2E9896" w14:textId="416A3E11" w:rsidR="00A247AB" w:rsidRPr="00A247AB" w:rsidRDefault="009C78C5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C78C5">
              <w:rPr>
                <w:rFonts w:ascii="Times New Roman" w:hAnsi="Times New Roman" w:cs="Times New Roman"/>
                <w:sz w:val="20"/>
                <w:szCs w:val="20"/>
              </w:rPr>
              <w:t>Effectiveness of virtual reality interventions on physiological and psychological outcomes of adults with cardiovascular disease: A systematic review and meta-analysis</w:t>
            </w:r>
          </w:p>
        </w:tc>
      </w:tr>
      <w:tr w:rsidR="00A247AB" w:rsidRPr="00A247AB" w14:paraId="6475C5A8" w14:textId="4F66FBE9" w:rsidTr="68D22C58">
        <w:tc>
          <w:tcPr>
            <w:tcW w:w="3855" w:type="dxa"/>
          </w:tcPr>
          <w:p w14:paraId="5B37749D" w14:textId="79E7CAD7" w:rsidR="00A247AB" w:rsidRPr="00A247AB" w:rsidRDefault="00DA222A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>Lan, X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Tan, Z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Zhou, 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Huang, Z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Wang, 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Chen, Z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Ma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Kang, 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Gu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Wang, 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Huang, Y.</w:t>
            </w:r>
          </w:p>
        </w:tc>
        <w:tc>
          <w:tcPr>
            <w:tcW w:w="680" w:type="dxa"/>
          </w:tcPr>
          <w:p w14:paraId="79817EBA" w14:textId="558653FE" w:rsidR="00A247AB" w:rsidRPr="00A247AB" w:rsidRDefault="00DA222A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649" w:type="dxa"/>
          </w:tcPr>
          <w:p w14:paraId="77E7A1A6" w14:textId="73DAB7C7" w:rsidR="00A247AB" w:rsidRPr="00A247AB" w:rsidRDefault="00DA222A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>Use of Virtual Reality in Burn Rehabilitation: A Systematic Review and Meta-analysis</w:t>
            </w:r>
          </w:p>
        </w:tc>
      </w:tr>
      <w:tr w:rsidR="00A247AB" w:rsidRPr="00A247AB" w14:paraId="07A42691" w14:textId="37DE00A8" w:rsidTr="68D22C58">
        <w:tc>
          <w:tcPr>
            <w:tcW w:w="3855" w:type="dxa"/>
          </w:tcPr>
          <w:p w14:paraId="7888F8DD" w14:textId="35DE3F09" w:rsidR="00A247AB" w:rsidRPr="00A247AB" w:rsidRDefault="00DA222A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>Gava, V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Fialho,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222A">
              <w:rPr>
                <w:rFonts w:ascii="Times New Roman" w:hAnsi="Times New Roman" w:cs="Times New Roman"/>
                <w:sz w:val="20"/>
                <w:szCs w:val="20"/>
              </w:rPr>
              <w:t>Calixtre</w:t>
            </w:r>
            <w:proofErr w:type="spellEnd"/>
            <w:r w:rsidRPr="00DA222A">
              <w:rPr>
                <w:rFonts w:ascii="Times New Roman" w:hAnsi="Times New Roman" w:cs="Times New Roman"/>
                <w:sz w:val="20"/>
                <w:szCs w:val="20"/>
              </w:rPr>
              <w:t>,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Barbosa, 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222A">
              <w:rPr>
                <w:rFonts w:ascii="Times New Roman" w:hAnsi="Times New Roman" w:cs="Times New Roman"/>
                <w:sz w:val="20"/>
                <w:szCs w:val="20"/>
              </w:rPr>
              <w:t>Kamonseki</w:t>
            </w:r>
            <w:proofErr w:type="spellEnd"/>
            <w:r w:rsidRPr="00DA222A">
              <w:rPr>
                <w:rFonts w:ascii="Times New Roman" w:hAnsi="Times New Roman" w:cs="Times New Roman"/>
                <w:sz w:val="20"/>
                <w:szCs w:val="20"/>
              </w:rPr>
              <w:t>, D.</w:t>
            </w:r>
          </w:p>
        </w:tc>
        <w:tc>
          <w:tcPr>
            <w:tcW w:w="680" w:type="dxa"/>
          </w:tcPr>
          <w:p w14:paraId="39C03331" w14:textId="1690C885" w:rsidR="00A247AB" w:rsidRPr="00A247AB" w:rsidRDefault="00DA222A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49" w:type="dxa"/>
          </w:tcPr>
          <w:p w14:paraId="1D78B0DA" w14:textId="7979B3C2" w:rsidR="00A247AB" w:rsidRPr="00A247AB" w:rsidRDefault="00DA222A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A222A">
              <w:rPr>
                <w:rFonts w:ascii="Times New Roman" w:hAnsi="Times New Roman" w:cs="Times New Roman"/>
                <w:sz w:val="20"/>
                <w:szCs w:val="20"/>
              </w:rPr>
              <w:t>Effects of Gaming on Pain-Related Fear, Pain Catastrophizing, Anxiety, and Depression in Patients with Chronic Musculoskeletal Pain: A Systematic Review and Meta-Analysis</w:t>
            </w:r>
          </w:p>
        </w:tc>
      </w:tr>
      <w:tr w:rsidR="00A247AB" w:rsidRPr="00A247AB" w14:paraId="6679FF99" w14:textId="60FC8180" w:rsidTr="68D22C58">
        <w:tc>
          <w:tcPr>
            <w:tcW w:w="3855" w:type="dxa"/>
          </w:tcPr>
          <w:p w14:paraId="3F684033" w14:textId="6AA67E7F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Xu,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Chen,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Liu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Jing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Gu, P.</w:t>
            </w:r>
          </w:p>
        </w:tc>
        <w:tc>
          <w:tcPr>
            <w:tcW w:w="680" w:type="dxa"/>
          </w:tcPr>
          <w:p w14:paraId="1D73AEDC" w14:textId="75AC0451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49" w:type="dxa"/>
          </w:tcPr>
          <w:p w14:paraId="7A07E896" w14:textId="5959D625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The Effects of Virtual Reality in Maternal Delivery: Systematic Review and Meta-analysis</w:t>
            </w:r>
          </w:p>
        </w:tc>
      </w:tr>
      <w:tr w:rsidR="00A247AB" w:rsidRPr="00A247AB" w14:paraId="4C723A20" w14:textId="097ED45B" w:rsidTr="68D22C58">
        <w:tc>
          <w:tcPr>
            <w:tcW w:w="3855" w:type="dxa"/>
          </w:tcPr>
          <w:p w14:paraId="2CC676D1" w14:textId="730C2818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Baradwan</w:t>
            </w:r>
            <w:proofErr w:type="spellEnd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,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Khadawardi</w:t>
            </w:r>
            <w:proofErr w:type="spellEnd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, K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Badghish</w:t>
            </w:r>
            <w:proofErr w:type="spellEnd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, 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Alkhamis</w:t>
            </w:r>
            <w:proofErr w:type="spellEnd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, W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Dahi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Abdallah, K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Kamel,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Sayd, Z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Mohamed,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Ali,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Elhalim</w:t>
            </w:r>
            <w:proofErr w:type="spellEnd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Mahmoud,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Mohamed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Mohamed, D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Shama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Hagras</w:t>
            </w:r>
            <w:proofErr w:type="spellEnd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Ali,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Abdelhakim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Saleh,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Badawy,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 Bakry, M. </w:t>
            </w:r>
          </w:p>
        </w:tc>
        <w:tc>
          <w:tcPr>
            <w:tcW w:w="680" w:type="dxa"/>
          </w:tcPr>
          <w:p w14:paraId="54C8E99F" w14:textId="5545FC29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49" w:type="dxa"/>
          </w:tcPr>
          <w:p w14:paraId="3AB74D5B" w14:textId="15D0F525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C4AFC">
              <w:rPr>
                <w:rFonts w:ascii="Times New Roman" w:hAnsi="Times New Roman" w:cs="Times New Roman"/>
                <w:sz w:val="20"/>
                <w:szCs w:val="20"/>
              </w:rPr>
              <w:t xml:space="preserve">The impact of virtual reality on pain management during normal </w:t>
            </w:r>
            <w:proofErr w:type="spellStart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0C4AFC">
              <w:rPr>
                <w:rFonts w:ascii="Times New Roman" w:hAnsi="Times New Roman" w:cs="Times New Roman"/>
                <w:sz w:val="20"/>
                <w:szCs w:val="20"/>
              </w:rPr>
              <w:t>: A systematic review and meta-analysis of randomized controlled trials</w:t>
            </w:r>
          </w:p>
        </w:tc>
      </w:tr>
      <w:tr w:rsidR="00A247AB" w:rsidRPr="00A247AB" w14:paraId="4B8D97B9" w14:textId="2038A3D0" w:rsidTr="68D22C58">
        <w:tc>
          <w:tcPr>
            <w:tcW w:w="3855" w:type="dxa"/>
          </w:tcPr>
          <w:p w14:paraId="649D03A2" w14:textId="3B6B079B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Wu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Wang, 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Zhang,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Sun, X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Wang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Zhang, Y.</w:t>
            </w:r>
          </w:p>
        </w:tc>
        <w:tc>
          <w:tcPr>
            <w:tcW w:w="680" w:type="dxa"/>
          </w:tcPr>
          <w:p w14:paraId="76A14B2B" w14:textId="51F5EAA3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649" w:type="dxa"/>
          </w:tcPr>
          <w:p w14:paraId="24CDB15A" w14:textId="2903CBAC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Effectiveness of Virtual Reality in Symptom Management of Cancer Patients: A Systematic Review and Meta-Analysis</w:t>
            </w:r>
          </w:p>
        </w:tc>
      </w:tr>
      <w:tr w:rsidR="00A247AB" w:rsidRPr="00A247AB" w14:paraId="7F502384" w14:textId="3AA4843D" w:rsidTr="68D22C58">
        <w:tc>
          <w:tcPr>
            <w:tcW w:w="3855" w:type="dxa"/>
          </w:tcPr>
          <w:p w14:paraId="12028055" w14:textId="5674FD96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Obrero-Gaitan, 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Cortes-Perez, 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Calet-Fernandez, 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Garcia-Lopez,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Lopez Ruiz, 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Osuna-Perez, M.</w:t>
            </w:r>
          </w:p>
        </w:tc>
        <w:tc>
          <w:tcPr>
            <w:tcW w:w="680" w:type="dxa"/>
          </w:tcPr>
          <w:p w14:paraId="0501F47B" w14:textId="6F58DB58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49" w:type="dxa"/>
          </w:tcPr>
          <w:p w14:paraId="370CBD9E" w14:textId="0BB541BF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Digital and Interactive Health Interventions Minimize the Physical and Psychological Impact of Breast Cancer, Increasing Women's Quality of Life: A Systematic Review and Meta-Analysis</w:t>
            </w:r>
          </w:p>
        </w:tc>
      </w:tr>
      <w:tr w:rsidR="00A247AB" w:rsidRPr="00A247AB" w14:paraId="0C0F3BA9" w14:textId="339CCD51" w:rsidTr="68D22C58">
        <w:tc>
          <w:tcPr>
            <w:tcW w:w="3855" w:type="dxa"/>
          </w:tcPr>
          <w:p w14:paraId="5A6A0D03" w14:textId="73994290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zech, O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Rutkowski, 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Kowaluk</w:t>
            </w:r>
            <w:proofErr w:type="spellEnd"/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Kiper, 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Malicka, I.</w:t>
            </w:r>
          </w:p>
        </w:tc>
        <w:tc>
          <w:tcPr>
            <w:tcW w:w="680" w:type="dxa"/>
          </w:tcPr>
          <w:p w14:paraId="31822480" w14:textId="514189EE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649" w:type="dxa"/>
          </w:tcPr>
          <w:p w14:paraId="68BF185E" w14:textId="01A65219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Virtual reality in chemotherapy support for the treatment of physical functions, fear, and quality of life in </w:t>
            </w:r>
            <w:proofErr w:type="spellStart"/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cancer patients: A systematic review and meta-analysis</w:t>
            </w:r>
          </w:p>
        </w:tc>
      </w:tr>
      <w:tr w:rsidR="00A247AB" w:rsidRPr="00A247AB" w14:paraId="18D900F9" w14:textId="658DBC1B" w:rsidTr="68D22C58">
        <w:tc>
          <w:tcPr>
            <w:tcW w:w="3855" w:type="dxa"/>
          </w:tcPr>
          <w:p w14:paraId="5E8946D9" w14:textId="1346EFDC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Bu, X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Ng, 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Xu, W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Cheng, Q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Chen, 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Cheng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Liu, X.</w:t>
            </w:r>
          </w:p>
        </w:tc>
        <w:tc>
          <w:tcPr>
            <w:tcW w:w="680" w:type="dxa"/>
          </w:tcPr>
          <w:p w14:paraId="536FE9BE" w14:textId="4F391229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49" w:type="dxa"/>
          </w:tcPr>
          <w:p w14:paraId="076701FB" w14:textId="233981D3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The Effectiveness of Virtual Reality-Based Interventions in Rehabilitation Management of Breast Cancer Survivors: Systematic Review and Meta-analysis</w:t>
            </w:r>
          </w:p>
        </w:tc>
      </w:tr>
      <w:tr w:rsidR="00A247AB" w:rsidRPr="00A247AB" w14:paraId="628C4B5A" w14:textId="18E8019F" w:rsidTr="68D22C58">
        <w:tc>
          <w:tcPr>
            <w:tcW w:w="3855" w:type="dxa"/>
          </w:tcPr>
          <w:p w14:paraId="580721AE" w14:textId="20CED605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Zeng, 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Zhang, J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Cheng,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Cheng, 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 xml:space="preserve"> Wefel, J.</w:t>
            </w:r>
          </w:p>
        </w:tc>
        <w:tc>
          <w:tcPr>
            <w:tcW w:w="680" w:type="dxa"/>
          </w:tcPr>
          <w:p w14:paraId="24A3E628" w14:textId="4C0206EE" w:rsidR="00A247AB" w:rsidRPr="00A247AB" w:rsidRDefault="000C4AFC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649" w:type="dxa"/>
          </w:tcPr>
          <w:p w14:paraId="3EC14D1F" w14:textId="55FD9CF3" w:rsidR="00A247AB" w:rsidRPr="00A247AB" w:rsidRDefault="004F4B97" w:rsidP="00886E5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7">
              <w:rPr>
                <w:rFonts w:ascii="Times New Roman" w:hAnsi="Times New Roman" w:cs="Times New Roman"/>
                <w:sz w:val="20"/>
                <w:szCs w:val="20"/>
              </w:rPr>
              <w:t>Meta-Analysis of the Efficacy of Virtual Reality-Based Interventions in Cancer-Related Symptom Management</w:t>
            </w:r>
          </w:p>
        </w:tc>
      </w:tr>
    </w:tbl>
    <w:p w14:paraId="5D03FF7A" w14:textId="6551AD30" w:rsidR="00D80060" w:rsidRPr="00535C94" w:rsidRDefault="00D80060" w:rsidP="68D22C58">
      <w:pPr>
        <w:spacing w:after="240"/>
        <w:rPr>
          <w:rFonts w:ascii="Times New Roman" w:hAnsi="Times New Roman" w:cs="Times New Roman"/>
        </w:rPr>
      </w:pPr>
    </w:p>
    <w:sectPr w:rsidR="00D80060" w:rsidRPr="00535C94" w:rsidSect="00E52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1441"/>
    <w:rsid w:val="00005C40"/>
    <w:rsid w:val="0002422B"/>
    <w:rsid w:val="00031F2A"/>
    <w:rsid w:val="000468F6"/>
    <w:rsid w:val="000729D7"/>
    <w:rsid w:val="000801A3"/>
    <w:rsid w:val="000856C1"/>
    <w:rsid w:val="000A0D7E"/>
    <w:rsid w:val="000A299C"/>
    <w:rsid w:val="000C4363"/>
    <w:rsid w:val="000C4AFC"/>
    <w:rsid w:val="001219FC"/>
    <w:rsid w:val="00125F1B"/>
    <w:rsid w:val="00133F13"/>
    <w:rsid w:val="001608BF"/>
    <w:rsid w:val="0016365B"/>
    <w:rsid w:val="001707F0"/>
    <w:rsid w:val="00175FBB"/>
    <w:rsid w:val="001A11F9"/>
    <w:rsid w:val="001B3ED1"/>
    <w:rsid w:val="001C7552"/>
    <w:rsid w:val="001E5B50"/>
    <w:rsid w:val="001F343D"/>
    <w:rsid w:val="0020317B"/>
    <w:rsid w:val="00225017"/>
    <w:rsid w:val="00257BF9"/>
    <w:rsid w:val="00263D2C"/>
    <w:rsid w:val="00274095"/>
    <w:rsid w:val="002740F9"/>
    <w:rsid w:val="002B436A"/>
    <w:rsid w:val="002B5B57"/>
    <w:rsid w:val="0031066D"/>
    <w:rsid w:val="00312CB9"/>
    <w:rsid w:val="00327C2C"/>
    <w:rsid w:val="00341BC0"/>
    <w:rsid w:val="00347413"/>
    <w:rsid w:val="00353349"/>
    <w:rsid w:val="00364E80"/>
    <w:rsid w:val="00395832"/>
    <w:rsid w:val="003A18F9"/>
    <w:rsid w:val="003B145D"/>
    <w:rsid w:val="003C067E"/>
    <w:rsid w:val="004006F3"/>
    <w:rsid w:val="00412744"/>
    <w:rsid w:val="004246EB"/>
    <w:rsid w:val="00432C73"/>
    <w:rsid w:val="00442EFF"/>
    <w:rsid w:val="00457CE6"/>
    <w:rsid w:val="004850E4"/>
    <w:rsid w:val="004933B4"/>
    <w:rsid w:val="004D3E5A"/>
    <w:rsid w:val="004D68BD"/>
    <w:rsid w:val="004E0A9E"/>
    <w:rsid w:val="004E184F"/>
    <w:rsid w:val="004F3BD6"/>
    <w:rsid w:val="004F487D"/>
    <w:rsid w:val="004F4B97"/>
    <w:rsid w:val="004F508C"/>
    <w:rsid w:val="00521DA6"/>
    <w:rsid w:val="00535C94"/>
    <w:rsid w:val="00535CD5"/>
    <w:rsid w:val="00544E34"/>
    <w:rsid w:val="00611E98"/>
    <w:rsid w:val="00632CB2"/>
    <w:rsid w:val="00682F74"/>
    <w:rsid w:val="00686401"/>
    <w:rsid w:val="006E11FC"/>
    <w:rsid w:val="006E4DA0"/>
    <w:rsid w:val="00701441"/>
    <w:rsid w:val="007066FF"/>
    <w:rsid w:val="00710D00"/>
    <w:rsid w:val="00732156"/>
    <w:rsid w:val="00733840"/>
    <w:rsid w:val="00735B36"/>
    <w:rsid w:val="00752581"/>
    <w:rsid w:val="00764E38"/>
    <w:rsid w:val="00773098"/>
    <w:rsid w:val="00794225"/>
    <w:rsid w:val="007C56CD"/>
    <w:rsid w:val="007D79F5"/>
    <w:rsid w:val="007F182E"/>
    <w:rsid w:val="00846415"/>
    <w:rsid w:val="00851753"/>
    <w:rsid w:val="00860DF4"/>
    <w:rsid w:val="00873E60"/>
    <w:rsid w:val="00876154"/>
    <w:rsid w:val="008770FE"/>
    <w:rsid w:val="00886E52"/>
    <w:rsid w:val="00890D83"/>
    <w:rsid w:val="008B2DFD"/>
    <w:rsid w:val="008D5EBB"/>
    <w:rsid w:val="008E0019"/>
    <w:rsid w:val="00930F82"/>
    <w:rsid w:val="00935A62"/>
    <w:rsid w:val="00942428"/>
    <w:rsid w:val="00961B44"/>
    <w:rsid w:val="00993846"/>
    <w:rsid w:val="009A20EB"/>
    <w:rsid w:val="009A762E"/>
    <w:rsid w:val="009C78C5"/>
    <w:rsid w:val="009E4B2D"/>
    <w:rsid w:val="009E7CE8"/>
    <w:rsid w:val="009F1C84"/>
    <w:rsid w:val="009F68E6"/>
    <w:rsid w:val="00A00F7B"/>
    <w:rsid w:val="00A23781"/>
    <w:rsid w:val="00A23E6F"/>
    <w:rsid w:val="00A247AB"/>
    <w:rsid w:val="00A4344D"/>
    <w:rsid w:val="00A439D8"/>
    <w:rsid w:val="00AA51AC"/>
    <w:rsid w:val="00AB0A10"/>
    <w:rsid w:val="00AE4D61"/>
    <w:rsid w:val="00B02CA1"/>
    <w:rsid w:val="00B14D5F"/>
    <w:rsid w:val="00B15F19"/>
    <w:rsid w:val="00B55967"/>
    <w:rsid w:val="00B75906"/>
    <w:rsid w:val="00B97454"/>
    <w:rsid w:val="00BA1DDC"/>
    <w:rsid w:val="00BD4030"/>
    <w:rsid w:val="00BF312C"/>
    <w:rsid w:val="00C37B50"/>
    <w:rsid w:val="00C44EA3"/>
    <w:rsid w:val="00C568C3"/>
    <w:rsid w:val="00C65205"/>
    <w:rsid w:val="00C77B01"/>
    <w:rsid w:val="00C92AFF"/>
    <w:rsid w:val="00CD2025"/>
    <w:rsid w:val="00CE1AA4"/>
    <w:rsid w:val="00D27865"/>
    <w:rsid w:val="00D43D36"/>
    <w:rsid w:val="00D80060"/>
    <w:rsid w:val="00D840C3"/>
    <w:rsid w:val="00D943AE"/>
    <w:rsid w:val="00DA222A"/>
    <w:rsid w:val="00DC1997"/>
    <w:rsid w:val="00DC74E3"/>
    <w:rsid w:val="00DD79DE"/>
    <w:rsid w:val="00DF10E0"/>
    <w:rsid w:val="00E00D77"/>
    <w:rsid w:val="00E134D3"/>
    <w:rsid w:val="00E15FD7"/>
    <w:rsid w:val="00E33CBB"/>
    <w:rsid w:val="00E511E0"/>
    <w:rsid w:val="00E52F7A"/>
    <w:rsid w:val="00E603E0"/>
    <w:rsid w:val="00E653B2"/>
    <w:rsid w:val="00E674DE"/>
    <w:rsid w:val="00E76E84"/>
    <w:rsid w:val="00E77FFE"/>
    <w:rsid w:val="00EA1C9F"/>
    <w:rsid w:val="00EE18CC"/>
    <w:rsid w:val="00EF674F"/>
    <w:rsid w:val="00F4342A"/>
    <w:rsid w:val="00F61714"/>
    <w:rsid w:val="00F66C95"/>
    <w:rsid w:val="00F9642E"/>
    <w:rsid w:val="00F97C06"/>
    <w:rsid w:val="00FC0928"/>
    <w:rsid w:val="00FE36CC"/>
    <w:rsid w:val="0F189C21"/>
    <w:rsid w:val="151D7BD5"/>
    <w:rsid w:val="1F066655"/>
    <w:rsid w:val="2001F703"/>
    <w:rsid w:val="23A3C395"/>
    <w:rsid w:val="2BF29D79"/>
    <w:rsid w:val="2D8E6DDA"/>
    <w:rsid w:val="30C60E9C"/>
    <w:rsid w:val="31A7C60D"/>
    <w:rsid w:val="4784E378"/>
    <w:rsid w:val="55823855"/>
    <w:rsid w:val="5BF7034F"/>
    <w:rsid w:val="5D1790F3"/>
    <w:rsid w:val="5DD4D36C"/>
    <w:rsid w:val="5F15A4DE"/>
    <w:rsid w:val="657C3B42"/>
    <w:rsid w:val="68D22C58"/>
    <w:rsid w:val="69ABD5AD"/>
    <w:rsid w:val="6A6DFCB9"/>
    <w:rsid w:val="6C09C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68C87"/>
  <w15:docId w15:val="{1BD01E7B-6618-46DD-A9B1-835CA7F34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35C94"/>
  </w:style>
  <w:style w:type="character" w:customStyle="1" w:styleId="eop">
    <w:name w:val="eop"/>
    <w:basedOn w:val="DefaultParagraphFont"/>
    <w:rsid w:val="00535C94"/>
  </w:style>
  <w:style w:type="character" w:styleId="CommentReference">
    <w:name w:val="annotation reference"/>
    <w:basedOn w:val="DefaultParagraphFont"/>
    <w:uiPriority w:val="99"/>
    <w:semiHidden/>
    <w:unhideWhenUsed/>
    <w:rsid w:val="00310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6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6E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04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6DF39B315F458DBAD9915A491228" ma:contentTypeVersion="11" ma:contentTypeDescription="Create a new document." ma:contentTypeScope="" ma:versionID="b2960641ec1d6d90edb5dd703ca37750">
  <xsd:schema xmlns:xsd="http://www.w3.org/2001/XMLSchema" xmlns:xs="http://www.w3.org/2001/XMLSchema" xmlns:p="http://schemas.microsoft.com/office/2006/metadata/properties" xmlns:ns2="faacb523-31a0-451a-8fe8-c790ecaf20cf" xmlns:ns3="c43aa036-9cf2-4014-8f05-01d69cd5b6e2" targetNamespace="http://schemas.microsoft.com/office/2006/metadata/properties" ma:root="true" ma:fieldsID="72db2b1093644cd434cd610f0908946e" ns2:_="" ns3:_="">
    <xsd:import namespace="faacb523-31a0-451a-8fe8-c790ecaf20cf"/>
    <xsd:import namespace="c43aa036-9cf2-4014-8f05-01d69cd5b6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acb523-31a0-451a-8fe8-c790ecaf2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aa036-9cf2-4014-8f05-01d69cd5b6e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fe76142-5e99-4841-82d8-9cbdfddbe173}" ma:internalName="TaxCatchAll" ma:showField="CatchAllData" ma:web="c43aa036-9cf2-4014-8f05-01d69cd5b6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3aa036-9cf2-4014-8f05-01d69cd5b6e2" xsi:nil="true"/>
    <lcf76f155ced4ddcb4097134ff3c332f xmlns="faacb523-31a0-451a-8fe8-c790ecaf20c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81938E-CA2F-458B-AF46-80C297C48A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acb523-31a0-451a-8fe8-c790ecaf20cf"/>
    <ds:schemaRef ds:uri="c43aa036-9cf2-4014-8f05-01d69cd5b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2125B9-8AA8-4393-8BFA-C3D79B477C1D}">
  <ds:schemaRefs>
    <ds:schemaRef ds:uri="http://schemas.microsoft.com/office/2006/metadata/properties"/>
    <ds:schemaRef ds:uri="http://schemas.microsoft.com/office/infopath/2007/PartnerControls"/>
    <ds:schemaRef ds:uri="c43aa036-9cf2-4014-8f05-01d69cd5b6e2"/>
    <ds:schemaRef ds:uri="faacb523-31a0-451a-8fe8-c790ecaf20cf"/>
  </ds:schemaRefs>
</ds:datastoreItem>
</file>

<file path=customXml/itemProps3.xml><?xml version="1.0" encoding="utf-8"?>
<ds:datastoreItem xmlns:ds="http://schemas.openxmlformats.org/officeDocument/2006/customXml" ds:itemID="{5F77386F-64D9-432A-97C4-C4FE81D016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Tom</dc:creator>
  <cp:keywords/>
  <dc:description/>
  <cp:lastModifiedBy>Arthur, Tom</cp:lastModifiedBy>
  <cp:revision>110</cp:revision>
  <dcterms:created xsi:type="dcterms:W3CDTF">2024-02-27T09:19:00Z</dcterms:created>
  <dcterms:modified xsi:type="dcterms:W3CDTF">2025-01-0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6DF39B315F458DBAD9915A491228</vt:lpwstr>
  </property>
  <property fmtid="{D5CDD505-2E9C-101B-9397-08002B2CF9AE}" pid="3" name="MediaServiceImageTags">
    <vt:lpwstr/>
  </property>
</Properties>
</file>